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Primers used in qRT-PCR validation of microarray data</w:t>
      </w:r>
    </w:p>
    <w:tbl>
      <w:tblPr>
        <w:tblW w:w="10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884"/>
        <w:gridCol w:w="3314"/>
        <w:gridCol w:w="1005"/>
        <w:gridCol w:w="898"/>
        <w:gridCol w:w="1110"/>
      </w:tblGrid>
      <w:tr>
        <w:trPr/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Index</w:t>
            </w:r>
          </w:p>
        </w:tc>
        <w:tc>
          <w:tcPr>
            <w:tcW w:w="2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rimer Name</w:t>
            </w:r>
          </w:p>
        </w:tc>
        <w:tc>
          <w:tcPr>
            <w:tcW w:w="33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Sequence 5'  ---&gt;    3'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Primer length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T</w:t>
            </w:r>
            <w:r>
              <w:rPr>
                <w:rFonts w:cs="Arial Narrow" w:ascii="Arial Narrow" w:hAnsi="Arial Narrow"/>
                <w:b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</w:rPr>
              <w:t>Amplicon Length</w:t>
            </w:r>
          </w:p>
        </w:tc>
      </w:tr>
      <w:tr>
        <w:trPr/>
        <w:tc>
          <w:tcPr>
            <w:tcW w:w="9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28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CN + Ssc.10245.2.A1_a_at</w:t>
            </w:r>
          </w:p>
        </w:tc>
        <w:tc>
          <w:tcPr>
            <w:tcW w:w="33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ATCGCTGACACCAACATT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09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CN - Ssc.10245.2.A1_a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TGTTGGCCAGAGAGCCAT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RB10 + Ssc.21857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CCAAAGGCATTTGTCCTC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RB10 - Ssc.21857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AGTGGTGCTTGAGTTTG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9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OMMD1+ Ssc.3261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AGGCATCACAGAGGAGCT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1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9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OMMD1- Ssc.3261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CTCCAGCTGGTTGAAAT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9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7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LX5 + Ssc.27249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CAGCCCCTATCACCAGT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3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DLX5 - Ssc.27249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TTCTTTGGTTTGCCGTTC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PLAGL1 + Ssc.24770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AAGATCTCTTCTTACGGTTTG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0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PLAGL1 - Ssc.24770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AATCTGCATCACCAGAG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SGCE + Ssc.3772.1.A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GAAGGCGTGGAAAAGAGA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6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SGCE - Ssc.3772.1.A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GGAGTTCTTTGGTAGATTTCT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9.3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7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3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Q86TG7 + Ssc.13476.1.A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CAACATCACGTGGAGCA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Q86TG7 - Ssc.13476.1.A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AGCGGTGGTGGTATTGGA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8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9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D81 + Ssc.1641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TCGTCTTCTGGCTGGCTGGA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1.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6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D81 - Ssc.1641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AGGTAGAGGAGGCTGGTAGTCTG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2.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86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CDKN1C + Ssc.8871.2.A1_at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GCACTCAGGGATTTCG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54.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6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</w:rPr>
              <w:t xml:space="preserve">CDKN1C – Ssc.8871.2.A1_at 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GGCGGCAGCGGTGTTG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3.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6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9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GF2 + Ssc.9365.3.S1_x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TCGTGCTGCTATGCTGCTTAC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0.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5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0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GF2 - Ssc.9365.3.S1_x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CTGCCTGGAAGTCTGAAGTA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0.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5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1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GF2R + Ssc.15818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CGTCCGCCTGCCAGATGAAGTAT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3.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2</w:t>
            </w:r>
          </w:p>
        </w:tc>
        <w:tc>
          <w:tcPr>
            <w:tcW w:w="2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IGF2R - Ssc.15818.1.S1_at</w:t>
            </w:r>
          </w:p>
        </w:tc>
        <w:tc>
          <w:tcPr>
            <w:tcW w:w="33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GCTGCCGCTGTTCTCCACCA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2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63.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113</w:t>
            </w:r>
          </w:p>
        </w:tc>
      </w:tr>
    </w:tbl>
    <w:p>
      <w:pPr>
        <w:pStyle w:val="Normal"/>
        <w:ind w:left="720" w:hanging="72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ind w:left="720" w:hanging="720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</w:rPr>
        <w:t xml:space="preserve">Additional File 2.  </w:t>
      </w:r>
      <w:r>
        <w:rPr>
          <w:rFonts w:cs="Arial Narrow" w:ascii="Arial Narrow" w:hAnsi="Arial Narrow"/>
        </w:rPr>
        <w:t>These are the primer sequences used in qPCR validation of the microarray data.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5:18:00Z</dcterms:created>
  <dc:creator>Shengdar Tsai</dc:creator>
  <dc:description/>
  <cp:keywords/>
  <dc:language>en-US</dc:language>
  <cp:lastModifiedBy>Shengdar Tsai</cp:lastModifiedBy>
  <dcterms:modified xsi:type="dcterms:W3CDTF">2006-12-22T05:18:00Z</dcterms:modified>
  <cp:revision>1</cp:revision>
  <dc:subject/>
  <dc:title>Primers used in qRT-PCR validation of microarray data</dc:title>
</cp:coreProperties>
</file>